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26A" w:rsidRPr="00F65072" w:rsidRDefault="00D3226A" w:rsidP="00D3226A">
      <w:pPr>
        <w:tabs>
          <w:tab w:val="left" w:pos="1849"/>
        </w:tabs>
        <w:rPr>
          <w:rFonts w:cs="Arial"/>
          <w:lang w:val="en-US"/>
        </w:rPr>
      </w:pPr>
      <w:r w:rsidRPr="00F65072">
        <w:rPr>
          <w:rFonts w:cs="Arial"/>
          <w:b/>
          <w:lang w:val="en-US"/>
        </w:rPr>
        <w:t>S6 table</w:t>
      </w:r>
      <w:r w:rsidRPr="00F65072">
        <w:rPr>
          <w:rFonts w:cs="Arial"/>
          <w:lang w:val="en-US"/>
        </w:rPr>
        <w:t xml:space="preserve"> Influence of process parameter on minimal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224"/>
      </w:tblGrid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</w:t>
            </w:r>
            <w:r w:rsidRPr="00F65072">
              <w:rPr>
                <w:rFonts w:cs="Arial"/>
                <w:color w:val="FF0000"/>
                <w:lang w:val="en-US"/>
              </w:rPr>
              <w:t xml:space="preserve"> </w:t>
            </w:r>
            <w:r w:rsidRPr="00F65072">
              <w:rPr>
                <w:rFonts w:cs="Arial"/>
                <w:lang w:val="en-US"/>
              </w:rPr>
              <w:t>pai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7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5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0.8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rPr>
          <w:trHeight w:val="64"/>
        </w:trPr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8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in recovery roo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48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7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4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45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2.1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2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0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6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4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0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75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0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3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7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regular intake of pain killer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63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2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4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5 ± 0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36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2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7 ± 1.8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8 ± 1.9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9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0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9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0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86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08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4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8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7 ± 2.9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26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0.8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3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6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9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0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05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6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8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5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5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odein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09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3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09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 xml:space="preserve">2.0 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66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0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55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3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8 ± 0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midazola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07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8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9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34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0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piritrami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apent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0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93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2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3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 ± 0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etoricoxib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2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4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25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3 ± 1.7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inimal pai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9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0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lorazepa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05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7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3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piritramid)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8 ± 1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2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rPr>
          <w:trHeight w:val="64"/>
        </w:trPr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22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2.1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1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2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2 ± 2.1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9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 ± 0.6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etamizo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6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07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71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4 ± 1.8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3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10</w:t>
            </w: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5 ± 1.0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4 ± 1.4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  <w:tr w:rsidR="00D3226A" w:rsidRPr="00F65072" w:rsidTr="00182C87">
        <w:tc>
          <w:tcPr>
            <w:tcW w:w="3672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0 ± 1.5</w:t>
            </w:r>
          </w:p>
        </w:tc>
        <w:tc>
          <w:tcPr>
            <w:tcW w:w="1224" w:type="dxa"/>
          </w:tcPr>
          <w:p w:rsidR="00D3226A" w:rsidRPr="00F65072" w:rsidRDefault="00D3226A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26A"/>
    <w:rsid w:val="00A10723"/>
    <w:rsid w:val="00BD36EB"/>
    <w:rsid w:val="00D3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26A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2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26A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2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4</Words>
  <Characters>4184</Characters>
  <Application>Microsoft Office Word</Application>
  <DocSecurity>0</DocSecurity>
  <Lines>34</Lines>
  <Paragraphs>9</Paragraphs>
  <ScaleCrop>false</ScaleCrop>
  <Company>Microsoft</Company>
  <LinksUpToDate>false</LinksUpToDate>
  <CharactersWithSpaces>4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6:00Z</dcterms:created>
  <dcterms:modified xsi:type="dcterms:W3CDTF">2020-01-28T06:36:00Z</dcterms:modified>
</cp:coreProperties>
</file>